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7253D" w14:textId="2BD07869" w:rsidR="000D2C9B" w:rsidRPr="003A03AA" w:rsidRDefault="00353E9E" w:rsidP="000D2C9B">
      <w:pPr>
        <w:rPr>
          <w:rFonts w:ascii="Times New Roman" w:hAnsi="Times New Roman" w:cs="Times New Roman"/>
          <w:b/>
          <w:bCs/>
        </w:rPr>
      </w:pPr>
      <w:r w:rsidRPr="003A03AA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56248E4C" wp14:editId="0C2EE6D4">
            <wp:simplePos x="0" y="0"/>
            <wp:positionH relativeFrom="column">
              <wp:posOffset>0</wp:posOffset>
            </wp:positionH>
            <wp:positionV relativeFrom="paragraph">
              <wp:posOffset>520117</wp:posOffset>
            </wp:positionV>
            <wp:extent cx="5943600" cy="4592955"/>
            <wp:effectExtent l="0" t="0" r="0" b="0"/>
            <wp:wrapTight wrapText="bothSides">
              <wp:wrapPolygon edited="0">
                <wp:start x="369" y="3165"/>
                <wp:lineTo x="369" y="18396"/>
                <wp:lineTo x="21185" y="18396"/>
                <wp:lineTo x="21185" y="3165"/>
                <wp:lineTo x="369" y="3165"/>
              </wp:wrapPolygon>
            </wp:wrapTight>
            <wp:docPr id="19934328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432864" name="Picture 199343286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A03AA">
        <w:rPr>
          <w:rFonts w:ascii="Times New Roman" w:hAnsi="Times New Roman" w:cs="Times New Roman"/>
          <w:b/>
          <w:bCs/>
        </w:rPr>
        <w:t>Supplementary Materials</w:t>
      </w:r>
    </w:p>
    <w:p w14:paraId="67C726AF" w14:textId="77777777" w:rsidR="000D2C9B" w:rsidRPr="003A03AA" w:rsidRDefault="000D2C9B" w:rsidP="000D2C9B">
      <w:pPr>
        <w:rPr>
          <w:rFonts w:ascii="Times New Roman" w:hAnsi="Times New Roman" w:cs="Times New Roman"/>
        </w:rPr>
      </w:pPr>
    </w:p>
    <w:p w14:paraId="22ED0146" w14:textId="77777777" w:rsidR="000D2C9B" w:rsidRPr="003A03AA" w:rsidRDefault="000D2C9B" w:rsidP="000D2C9B">
      <w:pPr>
        <w:rPr>
          <w:rFonts w:ascii="Times New Roman" w:hAnsi="Times New Roman" w:cs="Times New Roman"/>
        </w:rPr>
      </w:pPr>
    </w:p>
    <w:p w14:paraId="0D03FB9D" w14:textId="77777777" w:rsidR="000D2C9B" w:rsidRPr="003A03AA" w:rsidRDefault="000D2C9B" w:rsidP="000D2C9B">
      <w:pPr>
        <w:rPr>
          <w:rFonts w:ascii="Times New Roman" w:hAnsi="Times New Roman" w:cs="Times New Roman"/>
        </w:rPr>
      </w:pPr>
    </w:p>
    <w:p w14:paraId="474E8180" w14:textId="77777777" w:rsidR="000D2C9B" w:rsidRPr="003A03AA" w:rsidRDefault="000D2C9B" w:rsidP="000D2C9B">
      <w:pPr>
        <w:rPr>
          <w:rFonts w:ascii="Times New Roman" w:hAnsi="Times New Roman" w:cs="Times New Roman"/>
        </w:rPr>
      </w:pPr>
    </w:p>
    <w:p w14:paraId="6845C6D8" w14:textId="77777777" w:rsidR="000D2C9B" w:rsidRPr="003A03AA" w:rsidRDefault="000D2C9B" w:rsidP="000D2C9B">
      <w:pPr>
        <w:rPr>
          <w:rFonts w:ascii="Times New Roman" w:hAnsi="Times New Roman" w:cs="Times New Roman"/>
        </w:rPr>
      </w:pPr>
    </w:p>
    <w:p w14:paraId="68F7DF11" w14:textId="4F292978" w:rsidR="000D2C9B" w:rsidRPr="003A03AA" w:rsidRDefault="003A03AA" w:rsidP="000D2C9B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3A03AA">
        <w:rPr>
          <w:rFonts w:ascii="Times New Roman" w:hAnsi="Times New Roman" w:cs="Times New Roman"/>
          <w:b/>
          <w:bCs/>
        </w:rPr>
        <w:t>Supplementar</w:t>
      </w:r>
      <w:bookmarkStart w:id="0" w:name="_GoBack"/>
      <w:bookmarkEnd w:id="0"/>
      <w:r w:rsidRPr="003A03AA">
        <w:rPr>
          <w:rFonts w:ascii="Times New Roman" w:hAnsi="Times New Roman" w:cs="Times New Roman"/>
          <w:b/>
          <w:bCs/>
        </w:rPr>
        <w:t>y Figure 1</w:t>
      </w:r>
      <w:r w:rsidR="000D2C9B" w:rsidRPr="003A03AA">
        <w:rPr>
          <w:rFonts w:ascii="Times New Roman" w:hAnsi="Times New Roman" w:cs="Times New Roman"/>
          <w:b/>
          <w:bCs/>
        </w:rPr>
        <w:t>.</w:t>
      </w:r>
      <w:r w:rsidR="000D2C9B" w:rsidRPr="003A03AA">
        <w:rPr>
          <w:rFonts w:ascii="Times New Roman" w:hAnsi="Times New Roman" w:cs="Times New Roman"/>
        </w:rPr>
        <w:t xml:space="preserve"> Individual responses for performance outcomes at 55%1RM, 60%1RM and 65%1RM barbell bench press in relation to the corresponding smallest worthwhile change. 1RM = one-repetition maximum. MPO = mean power output; MV = mean velocity; PPO = peak power output; PV = peak velocity; Resp = % of individuals demonstrating a meaningful response vs. total sample size. </w:t>
      </w:r>
    </w:p>
    <w:p w14:paraId="4755D540" w14:textId="77777777" w:rsidR="000D2C9B" w:rsidRPr="003A03AA" w:rsidRDefault="000D2C9B" w:rsidP="000D2C9B">
      <w:pPr>
        <w:rPr>
          <w:rFonts w:ascii="Times New Roman" w:hAnsi="Times New Roman" w:cs="Times New Roman"/>
        </w:rPr>
      </w:pPr>
    </w:p>
    <w:p w14:paraId="2223E1D1" w14:textId="103A9ECF" w:rsidR="00353E9E" w:rsidRPr="003A03AA" w:rsidRDefault="00353E9E">
      <w:pPr>
        <w:rPr>
          <w:rFonts w:ascii="Times New Roman" w:hAnsi="Times New Roman" w:cs="Times New Roman"/>
          <w:noProof/>
        </w:rPr>
      </w:pPr>
      <w:r w:rsidRPr="003A03AA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3EB183C" wp14:editId="3B3BC987">
            <wp:extent cx="5943600" cy="4592955"/>
            <wp:effectExtent l="0" t="0" r="0" b="0"/>
            <wp:docPr id="535691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69140" name="Picture 5356914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C443F" w14:textId="77777777" w:rsidR="000D2C9B" w:rsidRPr="003A03AA" w:rsidRDefault="000D2C9B" w:rsidP="000D2C9B">
      <w:pPr>
        <w:rPr>
          <w:rFonts w:ascii="Times New Roman" w:hAnsi="Times New Roman" w:cs="Times New Roman"/>
        </w:rPr>
      </w:pPr>
    </w:p>
    <w:p w14:paraId="220316D7" w14:textId="7B4CE06B" w:rsidR="000D2C9B" w:rsidRPr="003A03AA" w:rsidRDefault="003A03AA" w:rsidP="000D2C9B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3A03AA">
        <w:rPr>
          <w:rFonts w:ascii="Times New Roman" w:hAnsi="Times New Roman" w:cs="Times New Roman"/>
          <w:b/>
          <w:bCs/>
        </w:rPr>
        <w:t>Supplementary Figure 2.</w:t>
      </w:r>
      <w:r w:rsidRPr="003A03AA">
        <w:rPr>
          <w:rFonts w:ascii="Times New Roman" w:hAnsi="Times New Roman" w:cs="Times New Roman"/>
        </w:rPr>
        <w:t xml:space="preserve"> </w:t>
      </w:r>
      <w:r w:rsidR="000D2C9B" w:rsidRPr="003A03AA">
        <w:rPr>
          <w:rFonts w:ascii="Times New Roman" w:hAnsi="Times New Roman" w:cs="Times New Roman"/>
        </w:rPr>
        <w:t xml:space="preserve">Individual responses for performance outcomes at 55%1RM, 60%1RM and 65%1RM barbell back squat in relation to the corresponding smallest worthwhile change. 1RM = one-repetition maximum. MPO = mean power output; MV = mean velocity; PPO = peak power output; PV = peak velocity; Resp = % of individuals demonstrating a meaningful response vs. total sample size. </w:t>
      </w:r>
    </w:p>
    <w:p w14:paraId="783B9D01" w14:textId="77777777" w:rsidR="000D2C9B" w:rsidRDefault="000D2C9B" w:rsidP="000D2C9B">
      <w:pPr>
        <w:rPr>
          <w:rFonts w:ascii="Times New Roman" w:hAnsi="Times New Roman" w:cs="Times New Roman"/>
        </w:rPr>
      </w:pPr>
    </w:p>
    <w:p w14:paraId="6BB671A4" w14:textId="77777777" w:rsidR="005A54A5" w:rsidRDefault="005A54A5" w:rsidP="000D2C9B">
      <w:pPr>
        <w:rPr>
          <w:rFonts w:ascii="Times New Roman" w:hAnsi="Times New Roman" w:cs="Times New Roman"/>
        </w:rPr>
      </w:pPr>
    </w:p>
    <w:p w14:paraId="1CB3DCD3" w14:textId="77777777" w:rsidR="005A54A5" w:rsidRDefault="005A54A5" w:rsidP="000D2C9B">
      <w:pPr>
        <w:rPr>
          <w:rFonts w:ascii="Times New Roman" w:hAnsi="Times New Roman" w:cs="Times New Roman"/>
        </w:rPr>
      </w:pPr>
    </w:p>
    <w:p w14:paraId="06FDD284" w14:textId="77777777" w:rsidR="005A54A5" w:rsidRDefault="005A54A5" w:rsidP="000D2C9B">
      <w:pPr>
        <w:rPr>
          <w:rFonts w:ascii="Times New Roman" w:hAnsi="Times New Roman" w:cs="Times New Roman"/>
        </w:rPr>
      </w:pPr>
    </w:p>
    <w:p w14:paraId="78FAD9FB" w14:textId="77777777" w:rsidR="005A54A5" w:rsidRDefault="005A54A5" w:rsidP="000D2C9B">
      <w:pPr>
        <w:rPr>
          <w:rFonts w:ascii="Times New Roman" w:hAnsi="Times New Roman" w:cs="Times New Roman"/>
        </w:rPr>
      </w:pPr>
    </w:p>
    <w:tbl>
      <w:tblPr>
        <w:tblW w:w="927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170"/>
        <w:gridCol w:w="2880"/>
        <w:gridCol w:w="3060"/>
      </w:tblGrid>
      <w:tr w:rsidR="005A54A5" w:rsidRPr="005A54A5" w14:paraId="7BFBD6C9" w14:textId="77777777" w:rsidTr="00971937">
        <w:trPr>
          <w:trHeight w:val="436"/>
        </w:trPr>
        <w:tc>
          <w:tcPr>
            <w:tcW w:w="927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AD0E" w14:textId="77777777" w:rsidR="005A54A5" w:rsidRPr="005A54A5" w:rsidRDefault="005A54A5" w:rsidP="009719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Table 1. </w:t>
            </w:r>
            <w:r>
              <w:rPr>
                <w:rFonts w:ascii="Times New Roman" w:hAnsi="Times New Roman" w:cs="Times New Roman"/>
              </w:rPr>
              <w:t>Correlation analyses comparing the change in plasma nitrite concentrations and the change in performance outcomes during back squats.</w:t>
            </w:r>
          </w:p>
        </w:tc>
      </w:tr>
      <w:tr w:rsidR="005A54A5" w:rsidRPr="005A54A5" w14:paraId="03728C96" w14:textId="77777777" w:rsidTr="001A31A7">
        <w:trPr>
          <w:trHeight w:val="436"/>
        </w:trPr>
        <w:tc>
          <w:tcPr>
            <w:tcW w:w="33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E205" w14:textId="77777777" w:rsidR="005A54A5" w:rsidRPr="005A54A5" w:rsidRDefault="005A54A5" w:rsidP="00971937">
            <w:pPr>
              <w:rPr>
                <w:rFonts w:ascii="Times New Roman" w:hAnsi="Times New Roman" w:cs="Times New Roman"/>
                <w:b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b/>
                <w:sz w:val="21"/>
                <w:szCs w:val="21"/>
                <w:lang w:val="en"/>
              </w:rPr>
              <w:t>Variable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9D2D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  <w:lang w:val="en"/>
              </w:rPr>
              <w:t>r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AC81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  <w:lang w:val="en"/>
              </w:rPr>
              <w:t>P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"/>
              </w:rPr>
              <w:t>-value</w:t>
            </w:r>
          </w:p>
        </w:tc>
      </w:tr>
      <w:tr w:rsidR="005A54A5" w:rsidRPr="005A54A5" w14:paraId="4DA31D55" w14:textId="77777777" w:rsidTr="001A31A7">
        <w:trPr>
          <w:trHeight w:val="451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010D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sym w:font="Symbol" w:char="F044"/>
            </w: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Peak Power (W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9D3027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55%1RM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3F9A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007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E551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978</w:t>
            </w:r>
          </w:p>
        </w:tc>
      </w:tr>
      <w:tr w:rsidR="005A54A5" w:rsidRPr="005A54A5" w14:paraId="5F58A91A" w14:textId="77777777" w:rsidTr="001A31A7">
        <w:trPr>
          <w:trHeight w:val="4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159B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98FA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0%1R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F751A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18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C4ED3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451</w:t>
            </w:r>
          </w:p>
        </w:tc>
      </w:tr>
      <w:tr w:rsidR="005A54A5" w:rsidRPr="005A54A5" w14:paraId="12873D58" w14:textId="77777777" w:rsidTr="001A31A7">
        <w:trPr>
          <w:trHeight w:val="4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29FA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4C5D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5%1R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5EE2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22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5C870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375</w:t>
            </w:r>
          </w:p>
        </w:tc>
      </w:tr>
      <w:tr w:rsidR="005A54A5" w:rsidRPr="005A54A5" w14:paraId="07CB1875" w14:textId="77777777" w:rsidTr="001A31A7">
        <w:trPr>
          <w:trHeight w:val="4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0579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sym w:font="Symbol" w:char="F044"/>
            </w: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Mean Power (W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EF1D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55%1R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048C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12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066F8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618</w:t>
            </w:r>
          </w:p>
        </w:tc>
      </w:tr>
      <w:tr w:rsidR="005A54A5" w:rsidRPr="005A54A5" w14:paraId="2FB9D021" w14:textId="77777777" w:rsidTr="001A31A7">
        <w:trPr>
          <w:trHeight w:val="4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5E43F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1103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0%1R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8EE9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176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4CED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484</w:t>
            </w:r>
          </w:p>
        </w:tc>
      </w:tr>
      <w:tr w:rsidR="005A54A5" w:rsidRPr="005A54A5" w14:paraId="224EC266" w14:textId="77777777" w:rsidTr="001A31A7">
        <w:trPr>
          <w:trHeight w:val="4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4607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2B52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5%1R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BCC25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30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37BBD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225</w:t>
            </w:r>
          </w:p>
        </w:tc>
      </w:tr>
      <w:tr w:rsidR="005A54A5" w:rsidRPr="005A54A5" w14:paraId="7CC07CB7" w14:textId="77777777" w:rsidTr="001A31A7">
        <w:trPr>
          <w:trHeight w:val="43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49A7F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sym w:font="Symbol" w:char="F044"/>
            </w: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Peak Velocity (m/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D300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55%1R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912D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30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C2DA8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218</w:t>
            </w:r>
          </w:p>
        </w:tc>
      </w:tr>
      <w:tr w:rsidR="005A54A5" w:rsidRPr="005A54A5" w14:paraId="3DCBD387" w14:textId="77777777" w:rsidTr="001A31A7">
        <w:trPr>
          <w:trHeight w:val="43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6DE4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B5F3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0%1R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D0F6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26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7B95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281</w:t>
            </w:r>
          </w:p>
        </w:tc>
      </w:tr>
      <w:tr w:rsidR="005A54A5" w:rsidRPr="005A54A5" w14:paraId="4F98B876" w14:textId="77777777" w:rsidTr="001A31A7">
        <w:trPr>
          <w:trHeight w:val="43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EB80F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055E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5%1R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2D2E5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0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7CAD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790</w:t>
            </w:r>
          </w:p>
        </w:tc>
      </w:tr>
      <w:tr w:rsidR="005A54A5" w:rsidRPr="005A54A5" w14:paraId="3060C8B0" w14:textId="77777777" w:rsidTr="001A31A7">
        <w:trPr>
          <w:trHeight w:val="43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68E0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sym w:font="Symbol" w:char="F044"/>
            </w: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Mean Velocity (m/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2355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55%1R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3212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28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6AD3D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245</w:t>
            </w:r>
          </w:p>
        </w:tc>
      </w:tr>
      <w:tr w:rsidR="005A54A5" w:rsidRPr="005A54A5" w14:paraId="629DF4BE" w14:textId="77777777" w:rsidTr="001A31A7">
        <w:trPr>
          <w:trHeight w:val="43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E560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5AC1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0%1R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97E0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36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264C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131</w:t>
            </w:r>
          </w:p>
        </w:tc>
      </w:tr>
      <w:tr w:rsidR="005A54A5" w:rsidRPr="005A54A5" w14:paraId="0435D1D2" w14:textId="77777777" w:rsidTr="001A31A7">
        <w:trPr>
          <w:trHeight w:val="436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13A2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D51C4C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5%1R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B5F69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24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03C7" w14:textId="77777777" w:rsidR="005A54A5" w:rsidRPr="005A54A5" w:rsidRDefault="005A54A5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329</w:t>
            </w:r>
          </w:p>
        </w:tc>
      </w:tr>
      <w:tr w:rsidR="005A54A5" w:rsidRPr="005A54A5" w14:paraId="0361EF25" w14:textId="77777777" w:rsidTr="00971937">
        <w:trPr>
          <w:trHeight w:val="436"/>
        </w:trPr>
        <w:tc>
          <w:tcPr>
            <w:tcW w:w="92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27AE" w14:textId="77777777" w:rsidR="005A54A5" w:rsidRPr="005A54A5" w:rsidRDefault="005A54A5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1RM = one-repetition maximum; m/s = meters per second;</w:t>
            </w: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</w:t>
            </w:r>
            <w:r w:rsidRPr="005A54A5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= Pearson correlation coefficient;</w:t>
            </w: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W = watts</w:t>
            </w: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; </w:t>
            </w: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sym w:font="Symbol" w:char="F044"/>
            </w: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= (PL-BR)</w:t>
            </w:r>
          </w:p>
        </w:tc>
      </w:tr>
    </w:tbl>
    <w:p w14:paraId="5F200301" w14:textId="77777777" w:rsidR="005A54A5" w:rsidRDefault="005A54A5" w:rsidP="005A54A5">
      <w:pPr>
        <w:rPr>
          <w:rFonts w:ascii="Times New Roman" w:hAnsi="Times New Roman" w:cs="Times New Roman"/>
          <w:sz w:val="21"/>
          <w:szCs w:val="21"/>
          <w:lang w:val="en"/>
        </w:rPr>
      </w:pPr>
    </w:p>
    <w:p w14:paraId="6A202FC7" w14:textId="77777777" w:rsidR="005A54A5" w:rsidRDefault="005A54A5" w:rsidP="005A54A5">
      <w:pPr>
        <w:rPr>
          <w:rFonts w:ascii="Times New Roman" w:hAnsi="Times New Roman" w:cs="Times New Roman"/>
          <w:sz w:val="21"/>
          <w:szCs w:val="21"/>
          <w:lang w:val="en"/>
        </w:rPr>
      </w:pPr>
    </w:p>
    <w:p w14:paraId="34461A51" w14:textId="77777777" w:rsidR="005A54A5" w:rsidRDefault="005A54A5" w:rsidP="005A54A5">
      <w:pPr>
        <w:rPr>
          <w:rFonts w:ascii="Times New Roman" w:hAnsi="Times New Roman" w:cs="Times New Roman"/>
          <w:sz w:val="21"/>
          <w:szCs w:val="21"/>
          <w:lang w:val="en"/>
        </w:rPr>
      </w:pPr>
    </w:p>
    <w:p w14:paraId="5854B3A3" w14:textId="77777777" w:rsidR="005A54A5" w:rsidRDefault="005A54A5" w:rsidP="005A54A5">
      <w:pPr>
        <w:rPr>
          <w:rFonts w:ascii="Times New Roman" w:hAnsi="Times New Roman" w:cs="Times New Roman"/>
          <w:sz w:val="21"/>
          <w:szCs w:val="21"/>
          <w:lang w:val="en"/>
        </w:rPr>
      </w:pPr>
    </w:p>
    <w:p w14:paraId="708343F1" w14:textId="77777777" w:rsidR="005A54A5" w:rsidRDefault="005A54A5" w:rsidP="005A54A5">
      <w:pPr>
        <w:rPr>
          <w:rFonts w:ascii="Times New Roman" w:hAnsi="Times New Roman" w:cs="Times New Roman"/>
          <w:sz w:val="21"/>
          <w:szCs w:val="21"/>
          <w:lang w:val="en"/>
        </w:rPr>
      </w:pPr>
    </w:p>
    <w:p w14:paraId="02490820" w14:textId="77777777" w:rsidR="005A54A5" w:rsidRDefault="005A54A5" w:rsidP="005A54A5">
      <w:pPr>
        <w:rPr>
          <w:rFonts w:ascii="Times New Roman" w:hAnsi="Times New Roman" w:cs="Times New Roman"/>
          <w:sz w:val="21"/>
          <w:szCs w:val="21"/>
          <w:lang w:val="en"/>
        </w:rPr>
      </w:pPr>
    </w:p>
    <w:p w14:paraId="38FAD14F" w14:textId="77777777" w:rsidR="005A54A5" w:rsidRDefault="005A54A5" w:rsidP="005A54A5">
      <w:pPr>
        <w:rPr>
          <w:rFonts w:ascii="Times New Roman" w:hAnsi="Times New Roman" w:cs="Times New Roman"/>
          <w:sz w:val="21"/>
          <w:szCs w:val="21"/>
          <w:lang w:val="en"/>
        </w:rPr>
      </w:pPr>
    </w:p>
    <w:p w14:paraId="7349C1C3" w14:textId="77777777" w:rsidR="005A54A5" w:rsidRDefault="005A54A5" w:rsidP="005A54A5">
      <w:pPr>
        <w:rPr>
          <w:rFonts w:ascii="Times New Roman" w:hAnsi="Times New Roman" w:cs="Times New Roman"/>
          <w:sz w:val="21"/>
          <w:szCs w:val="21"/>
          <w:lang w:val="en"/>
        </w:rPr>
      </w:pPr>
    </w:p>
    <w:p w14:paraId="33A5A82A" w14:textId="77777777" w:rsidR="005A54A5" w:rsidRDefault="005A54A5" w:rsidP="005A54A5">
      <w:pPr>
        <w:rPr>
          <w:rFonts w:ascii="Times New Roman" w:hAnsi="Times New Roman" w:cs="Times New Roman"/>
          <w:sz w:val="21"/>
          <w:szCs w:val="21"/>
          <w:lang w:val="en"/>
        </w:rPr>
      </w:pPr>
    </w:p>
    <w:p w14:paraId="76E194B0" w14:textId="77777777" w:rsidR="005A54A5" w:rsidRDefault="005A54A5" w:rsidP="005A54A5">
      <w:pPr>
        <w:rPr>
          <w:rFonts w:ascii="Times New Roman" w:hAnsi="Times New Roman" w:cs="Times New Roman"/>
          <w:sz w:val="21"/>
          <w:szCs w:val="21"/>
          <w:lang w:val="en"/>
        </w:rPr>
      </w:pPr>
    </w:p>
    <w:p w14:paraId="1C01A1D9" w14:textId="77777777" w:rsidR="005A54A5" w:rsidRDefault="005A54A5" w:rsidP="005A54A5">
      <w:pPr>
        <w:rPr>
          <w:rFonts w:ascii="Times New Roman" w:hAnsi="Times New Roman" w:cs="Times New Roman"/>
          <w:sz w:val="21"/>
          <w:szCs w:val="21"/>
          <w:lang w:val="en"/>
        </w:rPr>
      </w:pPr>
    </w:p>
    <w:tbl>
      <w:tblPr>
        <w:tblW w:w="927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170"/>
        <w:gridCol w:w="2790"/>
        <w:gridCol w:w="3150"/>
      </w:tblGrid>
      <w:tr w:rsidR="001A31A7" w:rsidRPr="005A54A5" w14:paraId="60890BAC" w14:textId="77777777" w:rsidTr="00971937">
        <w:trPr>
          <w:trHeight w:val="436"/>
        </w:trPr>
        <w:tc>
          <w:tcPr>
            <w:tcW w:w="927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084B" w14:textId="77777777" w:rsidR="001A31A7" w:rsidRPr="005A54A5" w:rsidRDefault="001A31A7" w:rsidP="009719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Table 2. </w:t>
            </w:r>
            <w:r>
              <w:rPr>
                <w:rFonts w:ascii="Times New Roman" w:hAnsi="Times New Roman" w:cs="Times New Roman"/>
              </w:rPr>
              <w:t>Correlation analyses comparing the change in plasma nitrite concentrations and the change in performance outcomes during bench press.</w:t>
            </w:r>
          </w:p>
        </w:tc>
      </w:tr>
      <w:tr w:rsidR="001A31A7" w:rsidRPr="005A54A5" w14:paraId="661BBFA6" w14:textId="77777777" w:rsidTr="00971937">
        <w:trPr>
          <w:trHeight w:val="436"/>
        </w:trPr>
        <w:tc>
          <w:tcPr>
            <w:tcW w:w="33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1AAF1" w14:textId="77777777" w:rsidR="001A31A7" w:rsidRPr="005A54A5" w:rsidRDefault="001A31A7" w:rsidP="00971937">
            <w:pPr>
              <w:rPr>
                <w:rFonts w:ascii="Times New Roman" w:hAnsi="Times New Roman" w:cs="Times New Roman"/>
                <w:b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b/>
                <w:sz w:val="21"/>
                <w:szCs w:val="21"/>
                <w:lang w:val="en"/>
              </w:rPr>
              <w:t>Variable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90C7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  <w:lang w:val="en"/>
              </w:rPr>
              <w:t>r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0919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  <w:lang w:val="en"/>
              </w:rPr>
              <w:t>P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"/>
              </w:rPr>
              <w:t>-value</w:t>
            </w:r>
          </w:p>
        </w:tc>
      </w:tr>
      <w:tr w:rsidR="001A31A7" w:rsidRPr="005A54A5" w14:paraId="5D282249" w14:textId="77777777" w:rsidTr="00971937">
        <w:trPr>
          <w:trHeight w:val="451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2CA7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sym w:font="Symbol" w:char="F044"/>
            </w: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Peak Power (W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81EB58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55%1RM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E5F4A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123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8F4C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626</w:t>
            </w:r>
          </w:p>
        </w:tc>
      </w:tr>
      <w:tr w:rsidR="001A31A7" w:rsidRPr="005A54A5" w14:paraId="4CCFDE27" w14:textId="77777777" w:rsidTr="00971937">
        <w:trPr>
          <w:trHeight w:val="4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35E4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50D5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0%1R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CF85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02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320D9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914</w:t>
            </w:r>
          </w:p>
        </w:tc>
      </w:tr>
      <w:tr w:rsidR="001A31A7" w:rsidRPr="005A54A5" w14:paraId="407B9CD8" w14:textId="77777777" w:rsidTr="00971937">
        <w:trPr>
          <w:trHeight w:val="4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5648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F960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5%1R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79CF6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07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4EFB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767</w:t>
            </w:r>
          </w:p>
        </w:tc>
      </w:tr>
      <w:tr w:rsidR="001A31A7" w:rsidRPr="005A54A5" w14:paraId="01C5FE98" w14:textId="77777777" w:rsidTr="00971937">
        <w:trPr>
          <w:trHeight w:val="4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E402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sym w:font="Symbol" w:char="F044"/>
            </w: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Mean Power (W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FCE3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55%1R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7A57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25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2869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309</w:t>
            </w:r>
          </w:p>
        </w:tc>
      </w:tr>
      <w:tr w:rsidR="001A31A7" w:rsidRPr="005A54A5" w14:paraId="1C2441F0" w14:textId="77777777" w:rsidTr="00971937">
        <w:trPr>
          <w:trHeight w:val="4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B469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D38C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0%1R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8391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015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5261F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951</w:t>
            </w:r>
          </w:p>
        </w:tc>
      </w:tr>
      <w:tr w:rsidR="001A31A7" w:rsidRPr="005A54A5" w14:paraId="71BD7D03" w14:textId="77777777" w:rsidTr="00971937">
        <w:trPr>
          <w:trHeight w:val="4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6363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A695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5%1R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5EE6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16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5CF1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521</w:t>
            </w:r>
          </w:p>
        </w:tc>
      </w:tr>
      <w:tr w:rsidR="001A31A7" w:rsidRPr="005A54A5" w14:paraId="7330F23B" w14:textId="77777777" w:rsidTr="00971937">
        <w:trPr>
          <w:trHeight w:val="43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1D8D9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sym w:font="Symbol" w:char="F044"/>
            </w: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Peak Velocity (m/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C0F1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55%1R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BBA8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18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21A0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461</w:t>
            </w:r>
          </w:p>
        </w:tc>
      </w:tr>
      <w:tr w:rsidR="001A31A7" w:rsidRPr="005A54A5" w14:paraId="352DFFB4" w14:textId="77777777" w:rsidTr="00971937">
        <w:trPr>
          <w:trHeight w:val="43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9AC0F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8135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0%1R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AC37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18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8B48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462</w:t>
            </w:r>
          </w:p>
        </w:tc>
      </w:tr>
      <w:tr w:rsidR="001A31A7" w:rsidRPr="005A54A5" w14:paraId="4376B465" w14:textId="77777777" w:rsidTr="00971937">
        <w:trPr>
          <w:trHeight w:val="43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77F39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8E97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5%1R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30B60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13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83784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594</w:t>
            </w:r>
          </w:p>
        </w:tc>
      </w:tr>
      <w:tr w:rsidR="001A31A7" w:rsidRPr="005A54A5" w14:paraId="201E9B79" w14:textId="77777777" w:rsidTr="00971937">
        <w:trPr>
          <w:trHeight w:val="43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60AE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sym w:font="Symbol" w:char="F044"/>
            </w: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Mean Velocity (m/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0D2D3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55%1R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9370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25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8FEAB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311</w:t>
            </w:r>
          </w:p>
        </w:tc>
      </w:tr>
      <w:tr w:rsidR="001A31A7" w:rsidRPr="005A54A5" w14:paraId="63771AB2" w14:textId="77777777" w:rsidTr="00971937">
        <w:trPr>
          <w:trHeight w:val="43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F3105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7246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0%1R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98A8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03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4BD6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892</w:t>
            </w:r>
          </w:p>
        </w:tc>
      </w:tr>
      <w:tr w:rsidR="001A31A7" w:rsidRPr="005A54A5" w14:paraId="35D0CEAC" w14:textId="77777777" w:rsidTr="00971937">
        <w:trPr>
          <w:trHeight w:val="436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80337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B04C0B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65%1R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0D99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-0.07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8AFC" w14:textId="77777777" w:rsidR="001A31A7" w:rsidRPr="005A54A5" w:rsidRDefault="001A31A7" w:rsidP="0097193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0.756</w:t>
            </w:r>
          </w:p>
        </w:tc>
      </w:tr>
      <w:tr w:rsidR="001A31A7" w:rsidRPr="005A54A5" w14:paraId="4E004A4D" w14:textId="77777777" w:rsidTr="00971937">
        <w:trPr>
          <w:trHeight w:val="436"/>
        </w:trPr>
        <w:tc>
          <w:tcPr>
            <w:tcW w:w="92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57042" w14:textId="77777777" w:rsidR="001A31A7" w:rsidRPr="005A54A5" w:rsidRDefault="001A31A7" w:rsidP="00971937"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1RM = one-repetition maximum; m/s = meters per second;</w:t>
            </w: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</w:t>
            </w:r>
            <w:r w:rsidRPr="005A54A5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= Pearson correlation coefficient;</w:t>
            </w:r>
            <w:r w:rsidRPr="005A54A5"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W = watts</w:t>
            </w: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; </w:t>
            </w: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sym w:font="Symbol" w:char="F044"/>
            </w: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= (PL-BR)</w:t>
            </w:r>
          </w:p>
        </w:tc>
      </w:tr>
    </w:tbl>
    <w:p w14:paraId="2BFB6639" w14:textId="77777777" w:rsidR="005A54A5" w:rsidRDefault="005A54A5" w:rsidP="005A54A5">
      <w:pPr>
        <w:rPr>
          <w:rFonts w:ascii="Times New Roman" w:hAnsi="Times New Roman" w:cs="Times New Roman"/>
          <w:sz w:val="21"/>
          <w:szCs w:val="21"/>
          <w:lang w:val="en"/>
        </w:rPr>
      </w:pPr>
    </w:p>
    <w:sectPr w:rsidR="005A5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E9E"/>
    <w:rsid w:val="000D2C9B"/>
    <w:rsid w:val="00182B4F"/>
    <w:rsid w:val="001A31A7"/>
    <w:rsid w:val="002A39A6"/>
    <w:rsid w:val="003469C9"/>
    <w:rsid w:val="00353E9E"/>
    <w:rsid w:val="003A03AA"/>
    <w:rsid w:val="003D2E20"/>
    <w:rsid w:val="005A54A5"/>
    <w:rsid w:val="0093514B"/>
    <w:rsid w:val="00FF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E9B06"/>
  <w15:chartTrackingRefBased/>
  <w15:docId w15:val="{4EE093D9-1DA4-9948-9356-9AC0D0D9E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3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E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E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E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E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E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E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E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E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E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E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E9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A54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an</dc:creator>
  <cp:keywords/>
  <dc:description/>
  <cp:lastModifiedBy>Ragavi Pazhanivel</cp:lastModifiedBy>
  <cp:revision>2</cp:revision>
  <dcterms:created xsi:type="dcterms:W3CDTF">2026-03-18T13:47:00Z</dcterms:created>
  <dcterms:modified xsi:type="dcterms:W3CDTF">2026-03-18T13:47:00Z</dcterms:modified>
</cp:coreProperties>
</file>